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E5EB0" w14:textId="433F2570" w:rsidR="00ED33A5" w:rsidRPr="00ED33A5" w:rsidRDefault="00ED33A5" w:rsidP="00715F5C">
      <w:pPr>
        <w:spacing w:line="360" w:lineRule="auto"/>
        <w:jc w:val="both"/>
        <w:rPr>
          <w:b/>
          <w:i/>
          <w:iCs/>
          <w:sz w:val="28"/>
          <w:szCs w:val="28"/>
          <w:u w:val="single"/>
          <w:lang w:val="en-US"/>
        </w:rPr>
      </w:pPr>
      <w:r w:rsidRPr="00ED33A5">
        <w:rPr>
          <w:b/>
          <w:i/>
          <w:iCs/>
          <w:sz w:val="28"/>
          <w:szCs w:val="28"/>
          <w:u w:val="single"/>
          <w:lang w:val="en-US"/>
        </w:rPr>
        <w:t>Online Resource: Supplementary results</w:t>
      </w:r>
    </w:p>
    <w:p w14:paraId="229506A5" w14:textId="6DC5C39D" w:rsidR="00715F5C" w:rsidRPr="00340F5E" w:rsidRDefault="00ED33A5" w:rsidP="00715F5C">
      <w:pPr>
        <w:spacing w:line="360" w:lineRule="auto"/>
        <w:jc w:val="both"/>
        <w:rPr>
          <w:sz w:val="28"/>
          <w:szCs w:val="28"/>
          <w:lang w:val="en-GB"/>
        </w:rPr>
      </w:pPr>
      <w:r>
        <w:rPr>
          <w:b/>
          <w:sz w:val="28"/>
          <w:szCs w:val="28"/>
          <w:lang w:val="en-US"/>
        </w:rPr>
        <w:t>Article t</w:t>
      </w:r>
      <w:r w:rsidR="00715F5C" w:rsidRPr="00340F5E">
        <w:rPr>
          <w:b/>
          <w:sz w:val="28"/>
          <w:szCs w:val="28"/>
          <w:lang w:val="en-US"/>
        </w:rPr>
        <w:t>itle</w:t>
      </w:r>
      <w:r w:rsidR="00715F5C" w:rsidRPr="00340F5E">
        <w:rPr>
          <w:sz w:val="28"/>
          <w:szCs w:val="28"/>
          <w:lang w:val="en-US"/>
        </w:rPr>
        <w:t xml:space="preserve">: </w:t>
      </w:r>
      <w:r w:rsidR="00715F5C" w:rsidRPr="00340F5E">
        <w:rPr>
          <w:rFonts w:hint="eastAsia"/>
          <w:b/>
          <w:bCs/>
          <w:sz w:val="28"/>
          <w:szCs w:val="28"/>
          <w:lang w:val="en-GB"/>
        </w:rPr>
        <w:t xml:space="preserve">Outbreak of </w:t>
      </w:r>
      <w:r w:rsidR="00715F5C" w:rsidRPr="00340F5E">
        <w:rPr>
          <w:rFonts w:hint="eastAsia"/>
          <w:b/>
          <w:bCs/>
          <w:i/>
          <w:iCs/>
          <w:sz w:val="28"/>
          <w:szCs w:val="28"/>
          <w:lang w:val="en-GB"/>
        </w:rPr>
        <w:t>Salmonella</w:t>
      </w:r>
      <w:r w:rsidR="00715F5C" w:rsidRPr="00340F5E">
        <w:rPr>
          <w:rFonts w:hint="eastAsia"/>
          <w:b/>
          <w:bCs/>
          <w:sz w:val="28"/>
          <w:szCs w:val="28"/>
          <w:lang w:val="en-GB"/>
        </w:rPr>
        <w:t xml:space="preserve"> Typhimurium ST19 linked to passerine birds and cats in Norway, March to July 2024</w:t>
      </w:r>
    </w:p>
    <w:p w14:paraId="4A2CAC93" w14:textId="77777777" w:rsidR="00715F5C" w:rsidRPr="00AA5BAD" w:rsidRDefault="00715F5C" w:rsidP="00715F5C">
      <w:pPr>
        <w:spacing w:after="0" w:line="360" w:lineRule="auto"/>
        <w:jc w:val="both"/>
        <w:rPr>
          <w:rFonts w:ascii="Segoe UI" w:hAnsi="Segoe UI" w:cs="Segoe UI"/>
          <w:lang w:val="en-US"/>
        </w:rPr>
      </w:pPr>
    </w:p>
    <w:p w14:paraId="2EE56BEE" w14:textId="77777777" w:rsidR="00715F5C" w:rsidRPr="00AC788A" w:rsidRDefault="00715F5C" w:rsidP="00715F5C">
      <w:pPr>
        <w:spacing w:line="360" w:lineRule="auto"/>
        <w:rPr>
          <w:rFonts w:ascii="Calibri" w:hAnsi="Calibri" w:cs="Calibri"/>
          <w:lang w:val="en-US"/>
        </w:rPr>
      </w:pPr>
      <w:r w:rsidRPr="00AC788A">
        <w:rPr>
          <w:rFonts w:ascii="Calibri" w:hAnsi="Calibri" w:cs="Calibri"/>
          <w:b/>
          <w:bCs/>
          <w:lang w:val="en-US"/>
        </w:rPr>
        <w:t>Authors:</w:t>
      </w:r>
      <w:r w:rsidRPr="00AC788A">
        <w:rPr>
          <w:rFonts w:ascii="Calibri" w:hAnsi="Calibri" w:cs="Calibri"/>
          <w:lang w:val="en-US"/>
        </w:rPr>
        <w:t xml:space="preserve"> Hilde Marie Lund (0009-0009-3290-4470) </w:t>
      </w:r>
      <w:r w:rsidRPr="00AC788A">
        <w:rPr>
          <w:rFonts w:ascii="Calibri" w:hAnsi="Calibri" w:cs="Calibri"/>
          <w:vertAlign w:val="superscript"/>
          <w:lang w:val="en-US"/>
        </w:rPr>
        <w:t>1</w:t>
      </w:r>
      <w:r w:rsidRPr="00AC788A">
        <w:rPr>
          <w:rFonts w:ascii="Calibri" w:hAnsi="Calibri" w:cs="Calibri"/>
          <w:lang w:val="en-US"/>
        </w:rPr>
        <w:t>, Lin T. Brandal (</w:t>
      </w:r>
      <w:r w:rsidRPr="00AC788A">
        <w:rPr>
          <w:rFonts w:ascii="Calibri" w:eastAsia="Calibri" w:hAnsi="Calibri" w:cs="Calibri"/>
          <w:lang w:val="en-US"/>
        </w:rPr>
        <w:t>0000-0003-2514-7933)</w:t>
      </w:r>
      <w:r w:rsidRPr="00AC788A">
        <w:rPr>
          <w:rFonts w:ascii="Calibri" w:hAnsi="Calibri" w:cs="Calibri"/>
          <w:lang w:val="en-US"/>
        </w:rPr>
        <w:t xml:space="preserve"> </w:t>
      </w:r>
      <w:r w:rsidRPr="00AC788A">
        <w:rPr>
          <w:rFonts w:ascii="Calibri" w:hAnsi="Calibri" w:cs="Calibri"/>
          <w:vertAlign w:val="superscript"/>
          <w:lang w:val="en-US"/>
        </w:rPr>
        <w:t>1</w:t>
      </w:r>
      <w:r w:rsidRPr="00AC788A">
        <w:rPr>
          <w:rFonts w:ascii="Calibri" w:hAnsi="Calibri" w:cs="Calibri"/>
          <w:lang w:val="en-US"/>
        </w:rPr>
        <w:t xml:space="preserve">, Liz Ertzeid Ødeskaug (0009-0002-5336-9015) </w:t>
      </w:r>
      <w:r w:rsidRPr="00AC788A">
        <w:rPr>
          <w:rFonts w:ascii="Calibri" w:hAnsi="Calibri" w:cs="Calibri"/>
          <w:vertAlign w:val="superscript"/>
          <w:lang w:val="en-US"/>
        </w:rPr>
        <w:t>1</w:t>
      </w:r>
      <w:r w:rsidRPr="00AC788A">
        <w:rPr>
          <w:rFonts w:ascii="Calibri" w:hAnsi="Calibri" w:cs="Calibri"/>
          <w:lang w:val="en-US"/>
        </w:rPr>
        <w:t xml:space="preserve">, Heidi Lange </w:t>
      </w:r>
      <w:r w:rsidRPr="00AC788A">
        <w:rPr>
          <w:rFonts w:ascii="Calibri" w:hAnsi="Calibri" w:cs="Calibri"/>
          <w:vertAlign w:val="superscript"/>
          <w:lang w:val="en-US"/>
        </w:rPr>
        <w:t>1</w:t>
      </w:r>
      <w:r w:rsidRPr="00AC788A">
        <w:rPr>
          <w:rFonts w:ascii="Calibri" w:hAnsi="Calibri" w:cs="Calibri"/>
          <w:lang w:val="en-US"/>
        </w:rPr>
        <w:t xml:space="preserve">, Polina Katsiouleri </w:t>
      </w:r>
      <w:r w:rsidRPr="00AC788A">
        <w:rPr>
          <w:rFonts w:ascii="Calibri" w:hAnsi="Calibri" w:cs="Calibri"/>
          <w:vertAlign w:val="superscript"/>
          <w:lang w:val="en-US"/>
        </w:rPr>
        <w:t>2</w:t>
      </w:r>
      <w:r w:rsidRPr="00AC788A">
        <w:rPr>
          <w:rFonts w:ascii="Calibri" w:hAnsi="Calibri" w:cs="Calibri"/>
          <w:lang w:val="en-US"/>
        </w:rPr>
        <w:t xml:space="preserve">, Gro Johannessen (0000-0001-8203-2361) </w:t>
      </w:r>
      <w:r w:rsidRPr="00AC788A">
        <w:rPr>
          <w:rFonts w:ascii="Calibri" w:hAnsi="Calibri" w:cs="Calibri"/>
          <w:vertAlign w:val="superscript"/>
          <w:lang w:val="en-US"/>
        </w:rPr>
        <w:t>3</w:t>
      </w:r>
      <w:r w:rsidRPr="00AC788A">
        <w:rPr>
          <w:rFonts w:ascii="Calibri" w:hAnsi="Calibri" w:cs="Calibri"/>
          <w:lang w:val="en-US"/>
        </w:rPr>
        <w:t xml:space="preserve">, Bjarne Bergsjø (0009-0003-3318-5793) </w:t>
      </w:r>
      <w:r w:rsidRPr="00AC788A">
        <w:rPr>
          <w:rFonts w:ascii="Calibri" w:hAnsi="Calibri" w:cs="Calibri"/>
          <w:vertAlign w:val="superscript"/>
          <w:lang w:val="en-US"/>
        </w:rPr>
        <w:t>3</w:t>
      </w:r>
      <w:r w:rsidRPr="00AC788A">
        <w:rPr>
          <w:rFonts w:ascii="Calibri" w:hAnsi="Calibri" w:cs="Calibri"/>
          <w:lang w:val="en-US"/>
        </w:rPr>
        <w:t xml:space="preserve">, Åsne Sangolt </w:t>
      </w:r>
      <w:r w:rsidRPr="00AC788A">
        <w:rPr>
          <w:rFonts w:ascii="Calibri" w:hAnsi="Calibri" w:cs="Calibri"/>
          <w:vertAlign w:val="superscript"/>
          <w:lang w:val="en-US"/>
        </w:rPr>
        <w:t>4</w:t>
      </w:r>
      <w:r w:rsidRPr="00AC788A">
        <w:rPr>
          <w:rFonts w:ascii="Calibri" w:hAnsi="Calibri" w:cs="Calibri"/>
          <w:lang w:val="en-US"/>
        </w:rPr>
        <w:t xml:space="preserve">, Rikard Dryselius </w:t>
      </w:r>
      <w:r w:rsidRPr="00AC788A">
        <w:rPr>
          <w:rFonts w:ascii="Calibri" w:hAnsi="Calibri" w:cs="Calibri"/>
          <w:vertAlign w:val="superscript"/>
          <w:lang w:val="en-US"/>
        </w:rPr>
        <w:t>5</w:t>
      </w:r>
      <w:r w:rsidRPr="00AC788A">
        <w:rPr>
          <w:rFonts w:ascii="Calibri" w:hAnsi="Calibri" w:cs="Calibri"/>
          <w:lang w:val="en-US"/>
        </w:rPr>
        <w:t xml:space="preserve">, Nadja Karamehmedovic </w:t>
      </w:r>
      <w:r w:rsidRPr="00AC788A">
        <w:rPr>
          <w:rFonts w:ascii="Calibri" w:hAnsi="Calibri" w:cs="Calibri"/>
          <w:vertAlign w:val="superscript"/>
          <w:lang w:val="en-US"/>
        </w:rPr>
        <w:t>6</w:t>
      </w:r>
      <w:r w:rsidRPr="00AC788A">
        <w:rPr>
          <w:rFonts w:ascii="Calibri" w:hAnsi="Calibri" w:cs="Calibri"/>
          <w:lang w:val="en-US"/>
        </w:rPr>
        <w:t>, Henry Kuronen (</w:t>
      </w:r>
      <w:r w:rsidRPr="00DA2132">
        <w:rPr>
          <w:rFonts w:ascii="Calibri" w:hAnsi="Calibri" w:cs="Calibri"/>
          <w:lang w:val="en-US"/>
        </w:rPr>
        <w:t>0009-0006-3926-9762</w:t>
      </w:r>
      <w:r>
        <w:rPr>
          <w:rFonts w:ascii="Calibri" w:hAnsi="Calibri" w:cs="Calibri"/>
          <w:lang w:val="en-US"/>
        </w:rPr>
        <w:t>)</w:t>
      </w:r>
      <w:r w:rsidRPr="00AC788A">
        <w:rPr>
          <w:rFonts w:ascii="Calibri" w:hAnsi="Calibri" w:cs="Calibri"/>
          <w:lang w:val="en-US"/>
        </w:rPr>
        <w:t xml:space="preserve"> </w:t>
      </w:r>
      <w:r w:rsidRPr="00AC788A">
        <w:rPr>
          <w:rFonts w:ascii="Calibri" w:hAnsi="Calibri" w:cs="Calibri"/>
          <w:vertAlign w:val="superscript"/>
          <w:lang w:val="en-US"/>
        </w:rPr>
        <w:t>7</w:t>
      </w:r>
      <w:r w:rsidRPr="00AC788A">
        <w:rPr>
          <w:rFonts w:ascii="Calibri" w:hAnsi="Calibri" w:cs="Calibri"/>
          <w:lang w:val="en-US"/>
        </w:rPr>
        <w:t>, Anni Vainio</w:t>
      </w:r>
      <w:r w:rsidRPr="00AC788A">
        <w:rPr>
          <w:rFonts w:ascii="Calibri" w:hAnsi="Calibri" w:cs="Calibri"/>
          <w:vertAlign w:val="superscript"/>
          <w:lang w:val="en-US"/>
        </w:rPr>
        <w:t xml:space="preserve"> </w:t>
      </w:r>
      <w:r w:rsidRPr="00AC788A">
        <w:rPr>
          <w:rFonts w:ascii="Calibri" w:hAnsi="Calibri" w:cs="Calibri"/>
          <w:lang w:val="en-US"/>
        </w:rPr>
        <w:t>(</w:t>
      </w:r>
      <w:r w:rsidRPr="005C191A">
        <w:rPr>
          <w:rFonts w:ascii="Calibri" w:hAnsi="Calibri" w:cs="Calibri"/>
          <w:lang w:val="en-US"/>
        </w:rPr>
        <w:t>0009-0009-3276-9192</w:t>
      </w:r>
      <w:r>
        <w:rPr>
          <w:rFonts w:ascii="Calibri" w:hAnsi="Calibri" w:cs="Calibri"/>
          <w:lang w:val="en-US"/>
        </w:rPr>
        <w:t>)</w:t>
      </w:r>
      <w:r w:rsidRPr="00D6747F">
        <w:rPr>
          <w:rFonts w:ascii="Calibri" w:hAnsi="Calibri" w:cs="Calibri"/>
          <w:vertAlign w:val="superscript"/>
          <w:lang w:val="en-US"/>
        </w:rPr>
        <w:t>8</w:t>
      </w:r>
      <w:r w:rsidRPr="00AC788A">
        <w:rPr>
          <w:rFonts w:ascii="Calibri" w:hAnsi="Calibri" w:cs="Calibri"/>
          <w:lang w:val="en-US"/>
        </w:rPr>
        <w:t xml:space="preserve">, Ruska Rimhanen-Finne </w:t>
      </w:r>
      <w:r w:rsidRPr="00D6747F">
        <w:rPr>
          <w:rFonts w:ascii="Calibri" w:hAnsi="Calibri" w:cs="Calibri"/>
          <w:lang w:val="en-US"/>
        </w:rPr>
        <w:t>(</w:t>
      </w:r>
      <w:r w:rsidRPr="00AC788A">
        <w:rPr>
          <w:rFonts w:ascii="Calibri" w:hAnsi="Calibri" w:cs="Calibri"/>
          <w:lang w:val="en-US"/>
        </w:rPr>
        <w:t>0000-0003-2867-7921)</w:t>
      </w:r>
      <w:r w:rsidRPr="00D6747F">
        <w:rPr>
          <w:rFonts w:ascii="Calibri" w:hAnsi="Calibri" w:cs="Calibri"/>
          <w:lang w:val="en-US"/>
        </w:rPr>
        <w:t xml:space="preserve"> </w:t>
      </w:r>
      <w:r w:rsidRPr="00AC788A">
        <w:rPr>
          <w:rFonts w:ascii="Calibri" w:hAnsi="Calibri" w:cs="Calibri"/>
          <w:vertAlign w:val="superscript"/>
          <w:lang w:val="en-US"/>
        </w:rPr>
        <w:t>8</w:t>
      </w:r>
      <w:r w:rsidRPr="00AC788A">
        <w:rPr>
          <w:rFonts w:ascii="Calibri" w:hAnsi="Calibri" w:cs="Calibri"/>
          <w:lang w:val="en-US"/>
        </w:rPr>
        <w:t xml:space="preserve">, Umaer Naseer (000-002-1639-8397) </w:t>
      </w:r>
      <w:r w:rsidRPr="00AC788A">
        <w:rPr>
          <w:rFonts w:ascii="Calibri" w:hAnsi="Calibri" w:cs="Calibri"/>
          <w:vertAlign w:val="superscript"/>
          <w:lang w:val="en-US"/>
        </w:rPr>
        <w:t>1</w:t>
      </w:r>
      <w:r w:rsidRPr="00AC788A">
        <w:rPr>
          <w:rFonts w:ascii="Calibri" w:hAnsi="Calibri" w:cs="Calibri"/>
          <w:lang w:val="en-US"/>
        </w:rPr>
        <w:t>.</w:t>
      </w:r>
    </w:p>
    <w:p w14:paraId="326A4BD9" w14:textId="77777777" w:rsidR="00715F5C" w:rsidRPr="00AC788A" w:rsidRDefault="00715F5C" w:rsidP="00715F5C">
      <w:pPr>
        <w:rPr>
          <w:rFonts w:ascii="Calibri" w:hAnsi="Calibri" w:cs="Calibri"/>
          <w:lang w:val="en-US"/>
        </w:rPr>
      </w:pPr>
    </w:p>
    <w:p w14:paraId="32EC9B20" w14:textId="77777777" w:rsidR="00715F5C" w:rsidRPr="00AC788A" w:rsidRDefault="00715F5C" w:rsidP="00715F5C">
      <w:pPr>
        <w:spacing w:line="360" w:lineRule="auto"/>
        <w:rPr>
          <w:rFonts w:ascii="Calibri" w:hAnsi="Calibri" w:cs="Calibri"/>
          <w:b/>
          <w:bCs/>
          <w:lang w:val="en-GB"/>
        </w:rPr>
      </w:pPr>
      <w:r w:rsidRPr="00AC788A">
        <w:rPr>
          <w:rFonts w:ascii="Calibri" w:hAnsi="Calibri" w:cs="Calibri"/>
          <w:b/>
          <w:bCs/>
          <w:lang w:val="en-GB"/>
        </w:rPr>
        <w:t>Affiliations:</w:t>
      </w:r>
    </w:p>
    <w:p w14:paraId="3A07E58E" w14:textId="77777777" w:rsidR="00715F5C" w:rsidRPr="00AC788A" w:rsidRDefault="00715F5C" w:rsidP="00715F5C">
      <w:pPr>
        <w:spacing w:after="0" w:line="276" w:lineRule="auto"/>
        <w:rPr>
          <w:rFonts w:ascii="Calibri" w:hAnsi="Calibri" w:cs="Calibri"/>
          <w:sz w:val="20"/>
          <w:szCs w:val="20"/>
          <w:lang w:val="en-GB"/>
        </w:rPr>
      </w:pPr>
      <w:r w:rsidRPr="00AC788A">
        <w:rPr>
          <w:rFonts w:ascii="Calibri" w:hAnsi="Calibri" w:cs="Calibri"/>
          <w:sz w:val="20"/>
          <w:szCs w:val="20"/>
          <w:vertAlign w:val="superscript"/>
          <w:lang w:val="en-GB"/>
        </w:rPr>
        <w:t>1</w:t>
      </w:r>
      <w:r w:rsidRPr="00AC788A">
        <w:rPr>
          <w:rFonts w:ascii="Calibri" w:hAnsi="Calibri" w:cs="Calibri"/>
          <w:sz w:val="20"/>
          <w:szCs w:val="20"/>
          <w:lang w:val="en-GB"/>
        </w:rPr>
        <w:t xml:space="preserve"> Department of Infection Control and Preparedness, Norwegian Institute of Public Health, Oslo, Norway</w:t>
      </w:r>
    </w:p>
    <w:p w14:paraId="5BFE44A3" w14:textId="77777777" w:rsidR="00715F5C" w:rsidRPr="00AC788A" w:rsidRDefault="00715F5C" w:rsidP="00715F5C">
      <w:pPr>
        <w:spacing w:after="0" w:line="276" w:lineRule="auto"/>
        <w:rPr>
          <w:rFonts w:ascii="Calibri" w:hAnsi="Calibri" w:cs="Calibri"/>
          <w:sz w:val="20"/>
          <w:szCs w:val="20"/>
          <w:lang w:val="en-GB"/>
        </w:rPr>
      </w:pPr>
      <w:r w:rsidRPr="00AC788A">
        <w:rPr>
          <w:rFonts w:ascii="Calibri" w:hAnsi="Calibri" w:cs="Calibri"/>
          <w:sz w:val="20"/>
          <w:szCs w:val="20"/>
          <w:vertAlign w:val="superscript"/>
          <w:lang w:val="en-GB"/>
        </w:rPr>
        <w:t>2</w:t>
      </w:r>
      <w:r w:rsidRPr="00AC788A">
        <w:rPr>
          <w:rFonts w:ascii="Calibri" w:hAnsi="Calibri" w:cs="Calibri"/>
          <w:sz w:val="20"/>
          <w:szCs w:val="20"/>
          <w:lang w:val="en-GB"/>
        </w:rPr>
        <w:t xml:space="preserve"> Department of Bacteriology, Norwegian Institute of Public Health, Oslo, Norway</w:t>
      </w:r>
    </w:p>
    <w:p w14:paraId="449C0911" w14:textId="77777777" w:rsidR="00715F5C" w:rsidRPr="00AC788A" w:rsidRDefault="00715F5C" w:rsidP="00715F5C">
      <w:pPr>
        <w:spacing w:after="0" w:line="276" w:lineRule="auto"/>
        <w:rPr>
          <w:rFonts w:ascii="Calibri" w:hAnsi="Calibri" w:cs="Calibri"/>
          <w:sz w:val="20"/>
          <w:szCs w:val="20"/>
          <w:lang w:val="en-GB"/>
        </w:rPr>
      </w:pPr>
      <w:r w:rsidRPr="00AC788A">
        <w:rPr>
          <w:rFonts w:ascii="Calibri" w:hAnsi="Calibri" w:cs="Calibri"/>
          <w:sz w:val="20"/>
          <w:szCs w:val="20"/>
          <w:vertAlign w:val="superscript"/>
          <w:lang w:val="en-GB"/>
        </w:rPr>
        <w:t xml:space="preserve">3 </w:t>
      </w:r>
      <w:r w:rsidRPr="00AC788A">
        <w:rPr>
          <w:rFonts w:ascii="Calibri" w:hAnsi="Calibri" w:cs="Calibri"/>
          <w:sz w:val="20"/>
          <w:szCs w:val="20"/>
          <w:lang w:val="en-GB"/>
        </w:rPr>
        <w:t>Norwegian Veterinary Institute, Ås, Norway</w:t>
      </w:r>
    </w:p>
    <w:p w14:paraId="3114A193" w14:textId="77777777" w:rsidR="00715F5C" w:rsidRPr="00AC788A" w:rsidRDefault="00715F5C" w:rsidP="00715F5C">
      <w:pPr>
        <w:spacing w:after="0" w:line="276" w:lineRule="auto"/>
        <w:rPr>
          <w:rFonts w:ascii="Calibri" w:hAnsi="Calibri" w:cs="Calibri"/>
          <w:sz w:val="20"/>
          <w:szCs w:val="20"/>
          <w:lang w:val="en-GB"/>
        </w:rPr>
      </w:pPr>
      <w:r w:rsidRPr="00AC788A">
        <w:rPr>
          <w:rFonts w:ascii="Calibri" w:hAnsi="Calibri" w:cs="Calibri"/>
          <w:sz w:val="20"/>
          <w:szCs w:val="20"/>
          <w:vertAlign w:val="superscript"/>
          <w:lang w:val="en-GB"/>
        </w:rPr>
        <w:t xml:space="preserve">4 </w:t>
      </w:r>
      <w:r w:rsidRPr="00AC788A">
        <w:rPr>
          <w:rFonts w:ascii="Calibri" w:hAnsi="Calibri" w:cs="Calibri"/>
          <w:sz w:val="20"/>
          <w:szCs w:val="20"/>
          <w:lang w:val="en-GB"/>
        </w:rPr>
        <w:t>Regulations and Control Department, Norwegian Food Safety Authority, Norway</w:t>
      </w:r>
    </w:p>
    <w:p w14:paraId="7F875A6B" w14:textId="77777777" w:rsidR="00715F5C" w:rsidRPr="00AC788A" w:rsidRDefault="00715F5C" w:rsidP="00715F5C">
      <w:pPr>
        <w:spacing w:after="0" w:line="276" w:lineRule="auto"/>
        <w:rPr>
          <w:rFonts w:ascii="Calibri" w:hAnsi="Calibri" w:cs="Calibri"/>
          <w:sz w:val="20"/>
          <w:szCs w:val="20"/>
          <w:lang w:val="en-GB"/>
        </w:rPr>
      </w:pPr>
      <w:r w:rsidRPr="00AC788A">
        <w:rPr>
          <w:rFonts w:ascii="Calibri" w:hAnsi="Calibri" w:cs="Calibri"/>
          <w:sz w:val="20"/>
          <w:szCs w:val="20"/>
          <w:vertAlign w:val="superscript"/>
          <w:lang w:val="en-GB"/>
        </w:rPr>
        <w:t xml:space="preserve">5 </w:t>
      </w:r>
      <w:r w:rsidRPr="00AC788A">
        <w:rPr>
          <w:rFonts w:ascii="Calibri" w:hAnsi="Calibri" w:cs="Calibri"/>
          <w:sz w:val="20"/>
          <w:szCs w:val="20"/>
          <w:lang w:val="en-GB"/>
        </w:rPr>
        <w:t>Department of Communicable Disease Control and Health Protection, Public Health Agency of Sweden, Solna, Sweden</w:t>
      </w:r>
    </w:p>
    <w:p w14:paraId="06A4A8CB" w14:textId="77777777" w:rsidR="00715F5C" w:rsidRPr="00AC788A" w:rsidRDefault="00715F5C" w:rsidP="00715F5C">
      <w:pPr>
        <w:spacing w:after="0" w:line="276" w:lineRule="auto"/>
        <w:rPr>
          <w:rFonts w:ascii="Calibri" w:hAnsi="Calibri" w:cs="Calibri"/>
          <w:sz w:val="20"/>
          <w:szCs w:val="20"/>
          <w:lang w:val="en-GB"/>
        </w:rPr>
      </w:pPr>
      <w:r w:rsidRPr="00AC788A">
        <w:rPr>
          <w:rFonts w:ascii="Calibri" w:hAnsi="Calibri" w:cs="Calibri"/>
          <w:sz w:val="20"/>
          <w:szCs w:val="20"/>
          <w:vertAlign w:val="superscript"/>
          <w:lang w:val="en-GB"/>
        </w:rPr>
        <w:t xml:space="preserve">6 </w:t>
      </w:r>
      <w:r w:rsidRPr="00AC788A">
        <w:rPr>
          <w:rFonts w:ascii="Calibri" w:hAnsi="Calibri" w:cs="Calibri"/>
          <w:sz w:val="20"/>
          <w:szCs w:val="20"/>
          <w:lang w:val="en-GB"/>
        </w:rPr>
        <w:t>Department of Microbiology, Public Health Agency of Sweden, Solna, Sweden</w:t>
      </w:r>
    </w:p>
    <w:p w14:paraId="75EC3934" w14:textId="77777777" w:rsidR="00715F5C" w:rsidRPr="00AC788A" w:rsidRDefault="00715F5C" w:rsidP="00715F5C">
      <w:pPr>
        <w:spacing w:after="0" w:line="276" w:lineRule="auto"/>
        <w:rPr>
          <w:rFonts w:ascii="Calibri" w:hAnsi="Calibri" w:cs="Calibri"/>
          <w:sz w:val="20"/>
          <w:szCs w:val="20"/>
          <w:lang w:val="en-GB"/>
        </w:rPr>
      </w:pPr>
      <w:r w:rsidRPr="00AC788A">
        <w:rPr>
          <w:rFonts w:ascii="Calibri" w:hAnsi="Calibri" w:cs="Calibri"/>
          <w:sz w:val="20"/>
          <w:szCs w:val="20"/>
          <w:vertAlign w:val="superscript"/>
          <w:lang w:val="en-GB"/>
        </w:rPr>
        <w:t xml:space="preserve">7 </w:t>
      </w:r>
      <w:r w:rsidRPr="00AC788A">
        <w:rPr>
          <w:rFonts w:ascii="Calibri" w:hAnsi="Calibri" w:cs="Calibri"/>
          <w:sz w:val="20"/>
          <w:szCs w:val="20"/>
          <w:lang w:val="en-GB"/>
        </w:rPr>
        <w:t>Laboratory and Research Division, Finnish Food Authority, Kuopio, Finland</w:t>
      </w:r>
    </w:p>
    <w:p w14:paraId="025B6858" w14:textId="77777777" w:rsidR="00715F5C" w:rsidRPr="00AC788A" w:rsidRDefault="00715F5C" w:rsidP="00715F5C">
      <w:pPr>
        <w:spacing w:after="0" w:line="276" w:lineRule="auto"/>
        <w:rPr>
          <w:rFonts w:ascii="Calibri" w:hAnsi="Calibri" w:cs="Calibri"/>
          <w:sz w:val="20"/>
          <w:szCs w:val="20"/>
          <w:lang w:val="en-GB"/>
        </w:rPr>
      </w:pPr>
      <w:r w:rsidRPr="00AC788A">
        <w:rPr>
          <w:rFonts w:ascii="Calibri" w:hAnsi="Calibri" w:cs="Calibri"/>
          <w:sz w:val="20"/>
          <w:szCs w:val="20"/>
          <w:vertAlign w:val="superscript"/>
          <w:lang w:val="en-GB"/>
        </w:rPr>
        <w:t>8</w:t>
      </w:r>
      <w:r w:rsidRPr="00AC788A">
        <w:rPr>
          <w:rFonts w:ascii="Calibri" w:hAnsi="Calibri" w:cs="Calibri"/>
          <w:sz w:val="20"/>
          <w:szCs w:val="20"/>
          <w:lang w:val="en-GB"/>
        </w:rPr>
        <w:t xml:space="preserve"> Department of Public Health, National Institute for Health and Welfare (THL), Helsinki, Finland</w:t>
      </w:r>
    </w:p>
    <w:p w14:paraId="07BEB38A" w14:textId="77777777" w:rsidR="00715F5C" w:rsidRPr="00AC788A" w:rsidRDefault="00715F5C" w:rsidP="00715F5C">
      <w:pPr>
        <w:rPr>
          <w:lang w:val="en-GB"/>
        </w:rPr>
      </w:pPr>
    </w:p>
    <w:p w14:paraId="39FA781F" w14:textId="77777777" w:rsidR="00715F5C" w:rsidRPr="00715F5C" w:rsidRDefault="00715F5C" w:rsidP="00715F5C">
      <w:pPr>
        <w:rPr>
          <w:lang w:val="en-GB"/>
        </w:rPr>
      </w:pPr>
      <w:r w:rsidRPr="36F6370B">
        <w:rPr>
          <w:rFonts w:ascii="Calibri" w:eastAsia="Calibri" w:hAnsi="Calibri" w:cs="Calibri"/>
          <w:b/>
          <w:bCs/>
          <w:color w:val="000000" w:themeColor="text1"/>
          <w:lang w:val="en-US"/>
        </w:rPr>
        <w:t>Corresponding author</w:t>
      </w:r>
      <w:r w:rsidRPr="36F6370B">
        <w:rPr>
          <w:rFonts w:ascii="Calibri" w:eastAsia="Calibri" w:hAnsi="Calibri" w:cs="Calibri"/>
          <w:color w:val="000000" w:themeColor="text1"/>
          <w:lang w:val="en-US"/>
        </w:rPr>
        <w:t>: Hilde Marie Lund (</w:t>
      </w:r>
      <w:hyperlink r:id="rId8">
        <w:r w:rsidRPr="36F6370B">
          <w:rPr>
            <w:rStyle w:val="Hyperkobling"/>
            <w:rFonts w:ascii="Calibri" w:eastAsia="Calibri" w:hAnsi="Calibri" w:cs="Calibri"/>
            <w:lang w:val="en-US"/>
          </w:rPr>
          <w:t>hildemarie.lund@fhi.no).</w:t>
        </w:r>
      </w:hyperlink>
    </w:p>
    <w:p w14:paraId="58DF1691" w14:textId="77777777" w:rsidR="00715F5C" w:rsidRPr="003F0F16" w:rsidRDefault="00715F5C" w:rsidP="00715F5C">
      <w:pPr>
        <w:rPr>
          <w:lang w:val="en-US"/>
        </w:rPr>
      </w:pPr>
    </w:p>
    <w:p w14:paraId="01719704" w14:textId="77777777" w:rsidR="00715F5C" w:rsidRDefault="00715F5C" w:rsidP="00715F5C">
      <w:pPr>
        <w:spacing w:after="0" w:line="276" w:lineRule="auto"/>
        <w:jc w:val="both"/>
        <w:rPr>
          <w:lang w:val="en-US"/>
        </w:rPr>
      </w:pPr>
      <w:r w:rsidRPr="006E470B">
        <w:rPr>
          <w:b/>
          <w:bCs/>
          <w:lang w:val="en-US"/>
        </w:rPr>
        <w:t>Journal name:</w:t>
      </w:r>
      <w:r>
        <w:rPr>
          <w:lang w:val="en-US"/>
        </w:rPr>
        <w:t xml:space="preserve"> European Journal of Clinical Microbiology &amp; Infectious Diseases</w:t>
      </w:r>
    </w:p>
    <w:p w14:paraId="41139BE9" w14:textId="77777777" w:rsidR="00D93152" w:rsidRPr="00715F5C" w:rsidRDefault="00D93152" w:rsidP="00D93152">
      <w:pPr>
        <w:rPr>
          <w:lang w:val="en-US"/>
        </w:rPr>
      </w:pPr>
    </w:p>
    <w:p w14:paraId="752AA485" w14:textId="49D81A46" w:rsidR="00586808" w:rsidRDefault="00586808" w:rsidP="00276818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tbl>
      <w:tblPr>
        <w:tblW w:w="0" w:type="auto"/>
        <w:tblLook w:val="06A0" w:firstRow="1" w:lastRow="0" w:firstColumn="1" w:lastColumn="0" w:noHBand="1" w:noVBand="1"/>
      </w:tblPr>
      <w:tblGrid>
        <w:gridCol w:w="893"/>
        <w:gridCol w:w="662"/>
        <w:gridCol w:w="595"/>
        <w:gridCol w:w="1842"/>
        <w:gridCol w:w="1285"/>
        <w:gridCol w:w="1090"/>
        <w:gridCol w:w="1316"/>
        <w:gridCol w:w="1369"/>
      </w:tblGrid>
      <w:tr w:rsidR="3DEA89F7" w14:paraId="29EA4A69" w14:textId="77777777" w:rsidTr="3DEA89F7">
        <w:trPr>
          <w:trHeight w:val="615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/>
            <w:tcMar>
              <w:top w:w="15" w:type="dxa"/>
              <w:left w:w="15" w:type="dxa"/>
              <w:right w:w="15" w:type="dxa"/>
            </w:tcMar>
            <w:vAlign w:val="center"/>
          </w:tcPr>
          <w:p w14:paraId="7429456D" w14:textId="593F4352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Case ID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tcMar>
              <w:top w:w="15" w:type="dxa"/>
              <w:left w:w="15" w:type="dxa"/>
              <w:right w:w="15" w:type="dxa"/>
            </w:tcMar>
            <w:vAlign w:val="center"/>
          </w:tcPr>
          <w:p w14:paraId="38E7215D" w14:textId="676980D9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Age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tcMar>
              <w:top w:w="15" w:type="dxa"/>
              <w:left w:w="15" w:type="dxa"/>
              <w:right w:w="15" w:type="dxa"/>
            </w:tcMar>
            <w:vAlign w:val="center"/>
          </w:tcPr>
          <w:p w14:paraId="12F3D53A" w14:textId="30577674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Sex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tcMar>
              <w:top w:w="15" w:type="dxa"/>
              <w:left w:w="15" w:type="dxa"/>
              <w:right w:w="15" w:type="dxa"/>
            </w:tcMar>
            <w:vAlign w:val="center"/>
          </w:tcPr>
          <w:p w14:paraId="3E24E0F9" w14:textId="0F3864AC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unty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tcMar>
              <w:top w:w="15" w:type="dxa"/>
              <w:left w:w="15" w:type="dxa"/>
              <w:right w:w="15" w:type="dxa"/>
            </w:tcMar>
            <w:vAlign w:val="center"/>
          </w:tcPr>
          <w:p w14:paraId="3AE8323D" w14:textId="21BD184D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Hospitalize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tcMar>
              <w:top w:w="15" w:type="dxa"/>
              <w:left w:w="15" w:type="dxa"/>
              <w:right w:w="15" w:type="dxa"/>
            </w:tcMar>
            <w:vAlign w:val="center"/>
          </w:tcPr>
          <w:p w14:paraId="34DADDFC" w14:textId="3D0A01CF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Travel history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tcMar>
              <w:top w:w="15" w:type="dxa"/>
              <w:left w:w="15" w:type="dxa"/>
              <w:right w:w="15" w:type="dxa"/>
            </w:tcMar>
            <w:vAlign w:val="center"/>
          </w:tcPr>
          <w:p w14:paraId="1E377E34" w14:textId="7D3F23E6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Animal contact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top w:w="15" w:type="dxa"/>
              <w:left w:w="15" w:type="dxa"/>
              <w:right w:w="15" w:type="dxa"/>
            </w:tcMar>
            <w:vAlign w:val="center"/>
          </w:tcPr>
          <w:p w14:paraId="14A79523" w14:textId="0032654C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ENA accession no.</w:t>
            </w:r>
          </w:p>
        </w:tc>
      </w:tr>
      <w:tr w:rsidR="3DEA89F7" w14:paraId="0E57A5AA" w14:textId="77777777" w:rsidTr="3DEA89F7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87A8DDF" w14:textId="19A59945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NO-1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6C0439AE" w14:textId="2ADC8F65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4C4CE542" w14:textId="09190810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F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23619DDA" w14:textId="03C74F4F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Trøndelag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5AC06E7B" w14:textId="7F924930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B67E863" w14:textId="02F5D24C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1FA38759" w14:textId="1D5489C4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Cat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5A9A0DF3" w14:textId="656D2600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109238 </w:t>
            </w:r>
          </w:p>
        </w:tc>
      </w:tr>
      <w:tr w:rsidR="3DEA89F7" w14:paraId="504960F0" w14:textId="77777777" w:rsidTr="3DEA89F7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EF5DD7" w14:textId="50BC60C8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NO-2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0D088B" w14:textId="669D12D5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881E7D" w14:textId="61DF7D56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B5F2F0" w14:textId="1C9C1964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Trøndela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8FA4BF" w14:textId="4978DAD4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1D4419" w14:textId="1FBC5051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42F840" w14:textId="1B56F5B3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Ca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E52883" w14:textId="75000DEF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109239 </w:t>
            </w:r>
          </w:p>
        </w:tc>
      </w:tr>
      <w:tr w:rsidR="3DEA89F7" w14:paraId="46EA5732" w14:textId="77777777" w:rsidTr="3DEA89F7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4CE4F80" w14:textId="59336E69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NO-3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19B6B939" w14:textId="0988C4E4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16412E44" w14:textId="41466DD4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09016890" w14:textId="6CC1D421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Agd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02E25763" w14:textId="0E352FF2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1B1EA055" w14:textId="55EB1BDF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4CA54D14" w14:textId="4EE1721C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Ca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458EA5A4" w14:textId="33C3812E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109240 </w:t>
            </w:r>
          </w:p>
        </w:tc>
      </w:tr>
      <w:tr w:rsidR="3DEA89F7" w14:paraId="216C3070" w14:textId="77777777" w:rsidTr="3DEA89F7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E14BE2" w14:textId="74CB5E34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NO-4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8E4C77" w14:textId="4029A547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C399A5" w14:textId="3ABACDCC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EC1FB9" w14:textId="39014DC0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Trøndela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56A91C" w14:textId="2D1A9127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DFDC3B" w14:textId="529CA69D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219188" w14:textId="55B58FF2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Ca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837461" w14:textId="121EB442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109241 </w:t>
            </w:r>
          </w:p>
        </w:tc>
      </w:tr>
      <w:tr w:rsidR="3DEA89F7" w14:paraId="459F0644" w14:textId="77777777" w:rsidTr="3DEA89F7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F626CC6" w14:textId="10E76FA0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NO-5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069E249A" w14:textId="6ED0455B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02558AFD" w14:textId="62E4E83B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F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C918215" w14:textId="4737D86A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Trøndela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526F37E2" w14:textId="418B2B25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C564E56" w14:textId="06B828A8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457BED78" w14:textId="0070730B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Cat, do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69C51F5D" w14:textId="4136B2D5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109242 </w:t>
            </w:r>
          </w:p>
        </w:tc>
      </w:tr>
      <w:tr w:rsidR="3DEA89F7" w14:paraId="58780A79" w14:textId="77777777" w:rsidTr="3DEA89F7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432D95" w14:textId="383C48D5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NO-6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9F0FD8" w14:textId="674441E2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F5BF49" w14:textId="0EF5AFB6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F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18976C" w14:textId="443DA551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Trom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2772B0" w14:textId="7461409C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8BAB63" w14:textId="39CB28F8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DDA5CB" w14:textId="3BAB091F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Ca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670CC7" w14:textId="2F56F3A1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109243 </w:t>
            </w:r>
          </w:p>
        </w:tc>
      </w:tr>
      <w:tr w:rsidR="3DEA89F7" w14:paraId="34E48952" w14:textId="77777777" w:rsidTr="3DEA89F7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F913BDD" w14:textId="31A4A333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NO-7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579C041F" w14:textId="17599CC6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0B165DE8" w14:textId="4C47512C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4F6B545F" w14:textId="668349DD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Møre og Romsd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0733CFDC" w14:textId="5863A9BF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6297DC7" w14:textId="68AD7EB2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96D6F6E" w14:textId="1382EE51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Do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27FD3C8A" w14:textId="4385BBA2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109244 </w:t>
            </w:r>
          </w:p>
        </w:tc>
      </w:tr>
      <w:tr w:rsidR="3DEA89F7" w14:paraId="1BA7FBEF" w14:textId="77777777" w:rsidTr="3DEA89F7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DFB87E" w14:textId="60C7FF83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NO-8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8D2744" w14:textId="70B8643D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8A8DB5" w14:textId="052CF535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176267" w14:textId="6ED6E3A9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Vestla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4A6970" w14:textId="008BB0F4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BE189C" w14:textId="1C5FD20D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4D5469" w14:textId="526FF525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Do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C52A37" w14:textId="2A62E8A1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109245 </w:t>
            </w:r>
          </w:p>
        </w:tc>
      </w:tr>
      <w:tr w:rsidR="3DEA89F7" w14:paraId="7F3239A0" w14:textId="77777777" w:rsidTr="3DEA89F7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640E0238" w14:textId="3E1DB495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NO-9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26F1DD56" w14:textId="2C2ABC82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531DF0D2" w14:textId="0845B050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3D6B9F52" w14:textId="35BB3221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rdla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416744ED" w14:textId="4CBE3A36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6C50C51F" w14:textId="7E1AF7FC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6DF7EBF0" w14:textId="23B51B43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Do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73EF7FC" w14:textId="511707B2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109246 </w:t>
            </w:r>
          </w:p>
        </w:tc>
      </w:tr>
      <w:tr w:rsidR="3DEA89F7" w14:paraId="19B943FB" w14:textId="77777777" w:rsidTr="3DEA89F7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CBCD66" w14:textId="1785AC8D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NO-10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7BE888" w14:textId="156F3319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A4CB01" w14:textId="5D3FBA23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7DDBC8" w14:textId="17F42F50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Vestla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137BCB" w14:textId="1B2B94BE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3A5127" w14:textId="1F2A4240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688D41" w14:textId="07CBDA62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No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46C6C7" w14:textId="2B985EC2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109247 </w:t>
            </w:r>
          </w:p>
        </w:tc>
      </w:tr>
      <w:tr w:rsidR="3DEA89F7" w14:paraId="56AEC860" w14:textId="77777777" w:rsidTr="3DEA89F7">
        <w:trPr>
          <w:trHeight w:val="315"/>
        </w:trPr>
        <w:tc>
          <w:tcPr>
            <w:tcW w:w="1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D62A734" w14:textId="0E30CFC7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NO-11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486294A3" w14:textId="5FB6309F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340B3CAD" w14:textId="2355502F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M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515D1975" w14:textId="08B8E835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Trom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69563C38" w14:textId="06B27F4B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34F59228" w14:textId="4EC3602F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6CDD7CEE" w14:textId="63006A67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Ca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7252C12" w14:textId="65A2A777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109248 </w:t>
            </w:r>
          </w:p>
        </w:tc>
      </w:tr>
      <w:tr w:rsidR="3DEA89F7" w14:paraId="0ABFA68C" w14:textId="77777777" w:rsidTr="3DEA89F7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185B02" w14:textId="25A826C9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FI-1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D633E9" w14:textId="07AFBF8D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BB2FC1" w14:textId="74A3CD42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F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0D6B21" w14:textId="73511CA8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Ostrobothnia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41ECC2" w14:textId="31080FEE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8BEBF4" w14:textId="5925548F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1F3870" w14:textId="2C96747D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Cat 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3AA90" w14:textId="7208A9EE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109251 </w:t>
            </w:r>
          </w:p>
        </w:tc>
      </w:tr>
      <w:tr w:rsidR="3DEA89F7" w14:paraId="1DBD2784" w14:textId="77777777" w:rsidTr="3DEA89F7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60EF9CAF" w14:textId="0C51DA2A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FI-2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517CBA92" w14:textId="39F1E734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59D980D1" w14:textId="510A7613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F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9FBF96F" w14:textId="0CE7590B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Kainuu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6306B14E" w14:textId="1F5492E8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34A700A1" w14:textId="4DAE8F32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0BEF035D" w14:textId="4A304176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Bird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3391F83B" w14:textId="7FEEA987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109252 </w:t>
            </w:r>
          </w:p>
        </w:tc>
      </w:tr>
      <w:tr w:rsidR="3DEA89F7" w14:paraId="1AC5001C" w14:textId="77777777" w:rsidTr="3DEA89F7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000EAF" w14:textId="1E66A000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FI-3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3BB4CC" w14:textId="7183F51F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A18902" w14:textId="1F9ED42B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F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5C1F8F" w14:textId="61B5C45E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Southwest Finla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B41BE6" w14:textId="039C3893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417C1C" w14:textId="175767CF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C95324" w14:textId="720C1A0C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Swine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5ADB5A" w14:textId="59F66D2E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109253 </w:t>
            </w:r>
          </w:p>
        </w:tc>
      </w:tr>
      <w:tr w:rsidR="3DEA89F7" w14:paraId="229B014C" w14:textId="77777777" w:rsidTr="3DEA89F7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240C1DA5" w14:textId="6C530CC5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FI-4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0832DFC0" w14:textId="55A5D3B6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7B5679A" w14:textId="111106A1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491C6144" w14:textId="2E56A826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South Ostrobothn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696789CE" w14:textId="321CF20B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287A7FEF" w14:textId="35C902F0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66A75B8F" w14:textId="2566D58D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Cat, bird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2B8ACE5D" w14:textId="67C82807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109254 </w:t>
            </w:r>
          </w:p>
        </w:tc>
      </w:tr>
      <w:tr w:rsidR="3DEA89F7" w14:paraId="1539EF5B" w14:textId="77777777" w:rsidTr="3DEA89F7">
        <w:trPr>
          <w:trHeight w:val="315"/>
        </w:trPr>
        <w:tc>
          <w:tcPr>
            <w:tcW w:w="1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08934B" w14:textId="2D254678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FI-5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B18A21" w14:textId="6075F8EA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D4C0BD" w14:textId="4E3EDE6C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F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AFACAB" w14:textId="557E18A6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Southwest Finlan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C8963C" w14:textId="43E0003C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C944CD" w14:textId="490F975D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C85946" w14:textId="405984AB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Swin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080C4F" w14:textId="01A81093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109255 </w:t>
            </w:r>
          </w:p>
        </w:tc>
      </w:tr>
      <w:tr w:rsidR="3DEA89F7" w14:paraId="25786E26" w14:textId="77777777" w:rsidTr="3DEA89F7">
        <w:trPr>
          <w:trHeight w:val="30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F8C286A" w14:textId="6F6D43E7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SE-1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2E74061D" w14:textId="586B2D88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88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31C319DF" w14:textId="144D16FA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M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692A2AFB" w14:textId="7CD1B40C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Västernorrland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210F0D7C" w14:textId="4FEB6A43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Unknow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16C4BF72" w14:textId="77AC356B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0118F64D" w14:textId="438534E1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Unknown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31E0B273" w14:textId="2D6767C5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301550 </w:t>
            </w:r>
          </w:p>
        </w:tc>
      </w:tr>
      <w:tr w:rsidR="3DEA89F7" w14:paraId="42B1E8E6" w14:textId="77777777" w:rsidTr="3DEA89F7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B08516" w14:textId="71F840CB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SE-2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7E31E2" w14:textId="0A402916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D45A10" w14:textId="421E69C8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22513B" w14:textId="0D915C2C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Dalar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001404" w14:textId="7B2B06E5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Unknow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EAFB12" w14:textId="4C9DA4C2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A7CCD2" w14:textId="0476CB37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Cat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BB44E1" w14:textId="3537F1D9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301551 </w:t>
            </w:r>
          </w:p>
        </w:tc>
      </w:tr>
      <w:tr w:rsidR="3DEA89F7" w14:paraId="5E20EF74" w14:textId="77777777" w:rsidTr="3DEA89F7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3ADAE28E" w14:textId="4C200FD2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SE-3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5790552E" w14:textId="5D4724AA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3D0DBDAA" w14:textId="5EAA432E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F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4CADB3B6" w14:textId="6B2AA556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rrbott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0B20DADE" w14:textId="10820B1F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615E1148" w14:textId="2C839335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43A5F5AC" w14:textId="2AA934CE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Unknow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23FFAB6B" w14:textId="44468DD8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301552 </w:t>
            </w:r>
          </w:p>
        </w:tc>
      </w:tr>
      <w:tr w:rsidR="3DEA89F7" w14:paraId="529EED9C" w14:textId="77777777" w:rsidTr="3DEA89F7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4674D1" w14:textId="719AAE77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SE-4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A1ABE1" w14:textId="242D1DC9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F23E4C" w14:textId="01E52EE2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F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6E83F6" w14:textId="18A4A4E5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Jämtla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743906" w14:textId="760EF3E1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Unknow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355D5E" w14:textId="05808DEC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F5CBCC" w14:textId="7D4CDF18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Unknow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09EE7C" w14:textId="20BAF489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301553 </w:t>
            </w:r>
          </w:p>
        </w:tc>
      </w:tr>
      <w:tr w:rsidR="3DEA89F7" w14:paraId="03316E20" w14:textId="77777777" w:rsidTr="3DEA89F7">
        <w:trPr>
          <w:trHeight w:val="375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4021FB1F" w14:textId="518DAA2A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SE-5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2E51074C" w14:textId="62A4A67A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213F6C83" w14:textId="3F69E133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F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6AF32AB0" w14:textId="7195F804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Värmla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69B5913" w14:textId="2A69B61E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Unknow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0824F8C9" w14:textId="344DB721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780E196C" w14:textId="6D15F10D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Cat, bird ba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top w:w="15" w:type="dxa"/>
              <w:left w:w="15" w:type="dxa"/>
              <w:right w:w="15" w:type="dxa"/>
            </w:tcMar>
            <w:vAlign w:val="center"/>
          </w:tcPr>
          <w:p w14:paraId="6A480B21" w14:textId="077C067B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 xml:space="preserve">ERR15301554 </w:t>
            </w:r>
          </w:p>
        </w:tc>
      </w:tr>
      <w:tr w:rsidR="3DEA89F7" w14:paraId="6E643D7F" w14:textId="77777777" w:rsidTr="3DEA89F7">
        <w:trPr>
          <w:trHeight w:val="315"/>
        </w:trPr>
        <w:tc>
          <w:tcPr>
            <w:tcW w:w="1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6DE2E7" w14:textId="1ACC5646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SE-6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F32D35" w14:textId="65297BA5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BA9074" w14:textId="3EF2BD9B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M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D1C873" w14:textId="32611B78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Stockhol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5E106A" w14:textId="4F31E687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Unknow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626E31" w14:textId="30203136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F10CB6" w14:textId="1D6AF3CB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Unknow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55AAC8" w14:textId="3F30436C" w:rsidR="2B4C56E4" w:rsidRDefault="2B4C56E4" w:rsidP="3DEA89F7">
            <w:pPr>
              <w:spacing w:after="0"/>
            </w:pPr>
            <w:r w:rsidRPr="3DEA89F7">
              <w:rPr>
                <w:rFonts w:ascii="Calibri" w:eastAsia="Calibri" w:hAnsi="Calibri" w:cs="Calibri"/>
                <w:color w:val="000000" w:themeColor="text1"/>
              </w:rPr>
              <w:t>ERR15301555</w:t>
            </w:r>
          </w:p>
        </w:tc>
      </w:tr>
    </w:tbl>
    <w:p w14:paraId="7A9AD54E" w14:textId="7A03F961" w:rsidR="295D154A" w:rsidRDefault="295D154A" w:rsidP="295D154A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48A6916" w14:textId="38B23F7D" w:rsidR="56FAFBCE" w:rsidRDefault="56FAFBCE" w:rsidP="56FAFBCE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0CFB9B1" w14:textId="74C2EDD3" w:rsidR="00276818" w:rsidRPr="00250552" w:rsidRDefault="00276818" w:rsidP="00276818">
      <w:pPr>
        <w:rPr>
          <w:rFonts w:ascii="Calibri" w:hAnsi="Calibri" w:cs="Calibri"/>
          <w:sz w:val="20"/>
          <w:szCs w:val="20"/>
          <w:lang w:val="en-US"/>
        </w:rPr>
      </w:pPr>
      <w:r w:rsidRPr="00250552">
        <w:rPr>
          <w:rFonts w:ascii="Calibri" w:hAnsi="Calibri" w:cs="Calibri"/>
          <w:b/>
          <w:bCs/>
          <w:sz w:val="20"/>
          <w:szCs w:val="20"/>
          <w:lang w:val="en-US"/>
        </w:rPr>
        <w:t>Table S1.</w:t>
      </w:r>
      <w:r w:rsidRPr="00250552">
        <w:rPr>
          <w:rFonts w:ascii="Calibri" w:hAnsi="Calibri" w:cs="Calibri"/>
          <w:sz w:val="20"/>
          <w:szCs w:val="20"/>
          <w:lang w:val="en-US"/>
        </w:rPr>
        <w:t xml:space="preserve"> Descriptive characteristics of Norwegian (n=11), Finnish (n=5) and Swedish (n=6) cases linked to the outbreak of </w:t>
      </w:r>
      <w:r w:rsidRPr="00250552">
        <w:rPr>
          <w:rFonts w:ascii="Calibri" w:hAnsi="Calibri" w:cs="Calibri"/>
          <w:i/>
          <w:iCs/>
          <w:sz w:val="20"/>
          <w:szCs w:val="20"/>
          <w:lang w:val="en-US"/>
        </w:rPr>
        <w:t xml:space="preserve">Salmonella </w:t>
      </w:r>
      <w:r w:rsidRPr="00250552">
        <w:rPr>
          <w:rFonts w:ascii="Calibri" w:hAnsi="Calibri" w:cs="Calibri"/>
          <w:sz w:val="20"/>
          <w:szCs w:val="20"/>
          <w:lang w:val="en-US"/>
        </w:rPr>
        <w:t>Typhimurium ST19, CT 21092. </w:t>
      </w:r>
    </w:p>
    <w:p w14:paraId="0C870FAA" w14:textId="77777777" w:rsidR="00D93152" w:rsidRPr="00D663E5" w:rsidRDefault="00D93152">
      <w:pPr>
        <w:rPr>
          <w:lang w:val="en-US"/>
        </w:rPr>
      </w:pPr>
    </w:p>
    <w:sectPr w:rsidR="00D93152" w:rsidRPr="00D663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3E5"/>
    <w:rsid w:val="00000781"/>
    <w:rsid w:val="00007A87"/>
    <w:rsid w:val="000160D4"/>
    <w:rsid w:val="00036ECF"/>
    <w:rsid w:val="0004533A"/>
    <w:rsid w:val="000847CF"/>
    <w:rsid w:val="0009264F"/>
    <w:rsid w:val="00097682"/>
    <w:rsid w:val="0009775A"/>
    <w:rsid w:val="000A2889"/>
    <w:rsid w:val="000B77AF"/>
    <w:rsid w:val="000C4941"/>
    <w:rsid w:val="00106980"/>
    <w:rsid w:val="00110CB9"/>
    <w:rsid w:val="00131AF9"/>
    <w:rsid w:val="00135B59"/>
    <w:rsid w:val="00137342"/>
    <w:rsid w:val="00141AEF"/>
    <w:rsid w:val="00166C9A"/>
    <w:rsid w:val="0016768A"/>
    <w:rsid w:val="001A1410"/>
    <w:rsid w:val="001A1567"/>
    <w:rsid w:val="001E6FEB"/>
    <w:rsid w:val="00206C0D"/>
    <w:rsid w:val="00214423"/>
    <w:rsid w:val="002263AA"/>
    <w:rsid w:val="00241E30"/>
    <w:rsid w:val="0024523B"/>
    <w:rsid w:val="002460F7"/>
    <w:rsid w:val="00250552"/>
    <w:rsid w:val="00276818"/>
    <w:rsid w:val="002937A6"/>
    <w:rsid w:val="002A0367"/>
    <w:rsid w:val="002B1C8A"/>
    <w:rsid w:val="002B48E4"/>
    <w:rsid w:val="002C4A93"/>
    <w:rsid w:val="002C7065"/>
    <w:rsid w:val="002E771C"/>
    <w:rsid w:val="002E7CEC"/>
    <w:rsid w:val="0030281B"/>
    <w:rsid w:val="003047E3"/>
    <w:rsid w:val="00310FF2"/>
    <w:rsid w:val="00314412"/>
    <w:rsid w:val="003345FD"/>
    <w:rsid w:val="00335225"/>
    <w:rsid w:val="00355026"/>
    <w:rsid w:val="00360F4E"/>
    <w:rsid w:val="00375D01"/>
    <w:rsid w:val="00397BFE"/>
    <w:rsid w:val="003B4390"/>
    <w:rsid w:val="003B67AF"/>
    <w:rsid w:val="003C7589"/>
    <w:rsid w:val="003E006B"/>
    <w:rsid w:val="003E75D6"/>
    <w:rsid w:val="003F0E7F"/>
    <w:rsid w:val="003F67EE"/>
    <w:rsid w:val="00411D89"/>
    <w:rsid w:val="0047192C"/>
    <w:rsid w:val="004733B5"/>
    <w:rsid w:val="0049065E"/>
    <w:rsid w:val="004B33AE"/>
    <w:rsid w:val="004C7BD3"/>
    <w:rsid w:val="004D7B2E"/>
    <w:rsid w:val="005000CF"/>
    <w:rsid w:val="005018B0"/>
    <w:rsid w:val="00510B00"/>
    <w:rsid w:val="00524E39"/>
    <w:rsid w:val="00531AA0"/>
    <w:rsid w:val="00545D98"/>
    <w:rsid w:val="00561D83"/>
    <w:rsid w:val="005702CD"/>
    <w:rsid w:val="005721A4"/>
    <w:rsid w:val="005757A9"/>
    <w:rsid w:val="00586808"/>
    <w:rsid w:val="005945F7"/>
    <w:rsid w:val="00594CCC"/>
    <w:rsid w:val="00597B30"/>
    <w:rsid w:val="005A12DF"/>
    <w:rsid w:val="005A59FB"/>
    <w:rsid w:val="005B294C"/>
    <w:rsid w:val="005B2B00"/>
    <w:rsid w:val="005B2E08"/>
    <w:rsid w:val="005B3A7F"/>
    <w:rsid w:val="005C5EFF"/>
    <w:rsid w:val="005D329F"/>
    <w:rsid w:val="00640140"/>
    <w:rsid w:val="006414B4"/>
    <w:rsid w:val="006A42C6"/>
    <w:rsid w:val="006B1DE7"/>
    <w:rsid w:val="006D0A75"/>
    <w:rsid w:val="006E2C80"/>
    <w:rsid w:val="006F0112"/>
    <w:rsid w:val="00700A44"/>
    <w:rsid w:val="00701532"/>
    <w:rsid w:val="00715F5C"/>
    <w:rsid w:val="007356C9"/>
    <w:rsid w:val="00773103"/>
    <w:rsid w:val="00773927"/>
    <w:rsid w:val="00774795"/>
    <w:rsid w:val="00794D69"/>
    <w:rsid w:val="007B11C3"/>
    <w:rsid w:val="007B6178"/>
    <w:rsid w:val="007E2F04"/>
    <w:rsid w:val="007F0011"/>
    <w:rsid w:val="007F5009"/>
    <w:rsid w:val="007F7D37"/>
    <w:rsid w:val="00824B17"/>
    <w:rsid w:val="00833CCD"/>
    <w:rsid w:val="0084468E"/>
    <w:rsid w:val="008C5032"/>
    <w:rsid w:val="00904632"/>
    <w:rsid w:val="009079E4"/>
    <w:rsid w:val="00945483"/>
    <w:rsid w:val="00960A52"/>
    <w:rsid w:val="00973973"/>
    <w:rsid w:val="009B31B6"/>
    <w:rsid w:val="009B7E0A"/>
    <w:rsid w:val="009D041D"/>
    <w:rsid w:val="009F117A"/>
    <w:rsid w:val="00A1322F"/>
    <w:rsid w:val="00A13C63"/>
    <w:rsid w:val="00A71870"/>
    <w:rsid w:val="00AD4E47"/>
    <w:rsid w:val="00AD54A0"/>
    <w:rsid w:val="00AE5ADF"/>
    <w:rsid w:val="00B26250"/>
    <w:rsid w:val="00B339D1"/>
    <w:rsid w:val="00B36FB1"/>
    <w:rsid w:val="00B754D1"/>
    <w:rsid w:val="00B94BC1"/>
    <w:rsid w:val="00BB62B3"/>
    <w:rsid w:val="00BB7AB0"/>
    <w:rsid w:val="00BC6ED2"/>
    <w:rsid w:val="00BD6312"/>
    <w:rsid w:val="00BE1B00"/>
    <w:rsid w:val="00C103AE"/>
    <w:rsid w:val="00C23786"/>
    <w:rsid w:val="00C475CD"/>
    <w:rsid w:val="00C56C45"/>
    <w:rsid w:val="00C721ED"/>
    <w:rsid w:val="00CA7561"/>
    <w:rsid w:val="00CE0CD2"/>
    <w:rsid w:val="00CE4B0A"/>
    <w:rsid w:val="00D004E2"/>
    <w:rsid w:val="00D06671"/>
    <w:rsid w:val="00D161BC"/>
    <w:rsid w:val="00D250D0"/>
    <w:rsid w:val="00D365B7"/>
    <w:rsid w:val="00D424E4"/>
    <w:rsid w:val="00D552B5"/>
    <w:rsid w:val="00D663E5"/>
    <w:rsid w:val="00D83DFC"/>
    <w:rsid w:val="00D92E5A"/>
    <w:rsid w:val="00D93152"/>
    <w:rsid w:val="00D93882"/>
    <w:rsid w:val="00D938C4"/>
    <w:rsid w:val="00DA56F5"/>
    <w:rsid w:val="00DD366A"/>
    <w:rsid w:val="00E134E7"/>
    <w:rsid w:val="00E1577D"/>
    <w:rsid w:val="00E517CB"/>
    <w:rsid w:val="00E824C8"/>
    <w:rsid w:val="00E92DF0"/>
    <w:rsid w:val="00E97355"/>
    <w:rsid w:val="00EA5919"/>
    <w:rsid w:val="00EB7938"/>
    <w:rsid w:val="00EC049B"/>
    <w:rsid w:val="00EC5457"/>
    <w:rsid w:val="00ED33A5"/>
    <w:rsid w:val="00ED5005"/>
    <w:rsid w:val="00EE302D"/>
    <w:rsid w:val="00F32C17"/>
    <w:rsid w:val="00F35D38"/>
    <w:rsid w:val="00F36A0F"/>
    <w:rsid w:val="00F408E1"/>
    <w:rsid w:val="00F44ED1"/>
    <w:rsid w:val="00F51303"/>
    <w:rsid w:val="00FD3E3F"/>
    <w:rsid w:val="00FD7FD9"/>
    <w:rsid w:val="00FF4571"/>
    <w:rsid w:val="0525AE8A"/>
    <w:rsid w:val="08C8AD8D"/>
    <w:rsid w:val="09427A89"/>
    <w:rsid w:val="0BD12928"/>
    <w:rsid w:val="147BC5DD"/>
    <w:rsid w:val="1A80E697"/>
    <w:rsid w:val="1B097968"/>
    <w:rsid w:val="1B2120D9"/>
    <w:rsid w:val="25CDC6D2"/>
    <w:rsid w:val="2671690B"/>
    <w:rsid w:val="26F5FDC6"/>
    <w:rsid w:val="295D154A"/>
    <w:rsid w:val="2AC20839"/>
    <w:rsid w:val="2B4C56E4"/>
    <w:rsid w:val="2C4642A4"/>
    <w:rsid w:val="2CE3FE1C"/>
    <w:rsid w:val="2E4ED318"/>
    <w:rsid w:val="2FAB7F98"/>
    <w:rsid w:val="35448A59"/>
    <w:rsid w:val="38F118FE"/>
    <w:rsid w:val="3CF0071B"/>
    <w:rsid w:val="3DD05112"/>
    <w:rsid w:val="3DEA89F7"/>
    <w:rsid w:val="3EFCA4B6"/>
    <w:rsid w:val="3F240B99"/>
    <w:rsid w:val="410694AD"/>
    <w:rsid w:val="412CF785"/>
    <w:rsid w:val="42F4D749"/>
    <w:rsid w:val="4547648F"/>
    <w:rsid w:val="45B073D1"/>
    <w:rsid w:val="46FC047A"/>
    <w:rsid w:val="4B9409A5"/>
    <w:rsid w:val="4D0AC623"/>
    <w:rsid w:val="4E87103A"/>
    <w:rsid w:val="4ED2884C"/>
    <w:rsid w:val="5004217C"/>
    <w:rsid w:val="50E05C98"/>
    <w:rsid w:val="536A6DA2"/>
    <w:rsid w:val="539930C3"/>
    <w:rsid w:val="56BDBD36"/>
    <w:rsid w:val="56FAFBCE"/>
    <w:rsid w:val="595A609F"/>
    <w:rsid w:val="5D00F158"/>
    <w:rsid w:val="61C860F9"/>
    <w:rsid w:val="62275049"/>
    <w:rsid w:val="62BEF5FD"/>
    <w:rsid w:val="66121BEC"/>
    <w:rsid w:val="6775249A"/>
    <w:rsid w:val="6870BCC6"/>
    <w:rsid w:val="6956D8D4"/>
    <w:rsid w:val="6EAFB81D"/>
    <w:rsid w:val="6F2E63B2"/>
    <w:rsid w:val="6FB12246"/>
    <w:rsid w:val="7111F620"/>
    <w:rsid w:val="7170617F"/>
    <w:rsid w:val="736FB930"/>
    <w:rsid w:val="74659A48"/>
    <w:rsid w:val="7489B6D6"/>
    <w:rsid w:val="748B741A"/>
    <w:rsid w:val="75899F04"/>
    <w:rsid w:val="7A782F5F"/>
    <w:rsid w:val="7BDC4BB8"/>
    <w:rsid w:val="7CE01053"/>
    <w:rsid w:val="7EDDC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28BAB"/>
  <w15:chartTrackingRefBased/>
  <w15:docId w15:val="{55202072-08C1-4C7D-B272-09ADE2BEE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3E5"/>
  </w:style>
  <w:style w:type="paragraph" w:styleId="Overskrift1">
    <w:name w:val="heading 1"/>
    <w:basedOn w:val="Normal"/>
    <w:next w:val="Normal"/>
    <w:link w:val="Overskrift1Tegn"/>
    <w:uiPriority w:val="9"/>
    <w:qFormat/>
    <w:rsid w:val="00D663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663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663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663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663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663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663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663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663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663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663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663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663E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663E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663E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663E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663E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663E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663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66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663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663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663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663E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663E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663E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66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663E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663E5"/>
    <w:rPr>
      <w:b/>
      <w:bCs/>
      <w:smallCaps/>
      <w:color w:val="0F4761" w:themeColor="accent1" w:themeShade="BF"/>
      <w:spacing w:val="5"/>
    </w:rPr>
  </w:style>
  <w:style w:type="table" w:styleId="Vanligtabell1">
    <w:name w:val="Plain Table 1"/>
    <w:basedOn w:val="Vanligtabell"/>
    <w:uiPriority w:val="41"/>
    <w:rsid w:val="00D663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enett">
    <w:name w:val="Table Grid"/>
    <w:basedOn w:val="Vanligtabell"/>
    <w:uiPriority w:val="39"/>
    <w:rsid w:val="00D66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lys">
    <w:name w:val="Grid Table Light"/>
    <w:basedOn w:val="Vanligtabell"/>
    <w:uiPriority w:val="40"/>
    <w:rsid w:val="00D663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Standardskriftforavsnitt"/>
    <w:rsid w:val="0047192C"/>
  </w:style>
  <w:style w:type="character" w:styleId="Merknadsreferanse">
    <w:name w:val="annotation reference"/>
    <w:basedOn w:val="Standardskriftforavsnitt"/>
    <w:uiPriority w:val="99"/>
    <w:semiHidden/>
    <w:unhideWhenUsed/>
    <w:rsid w:val="005721A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721A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721A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721A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721A4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DD366A"/>
    <w:pPr>
      <w:spacing w:after="0" w:line="240" w:lineRule="auto"/>
    </w:pPr>
  </w:style>
  <w:style w:type="character" w:styleId="Hyperkobling">
    <w:name w:val="Hyperlink"/>
    <w:basedOn w:val="Standardskriftforavsnitt"/>
    <w:uiPriority w:val="99"/>
    <w:unhideWhenUsed/>
    <w:rsid w:val="00715F5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93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4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ildemarie.lund@fhi.no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Utbrudd</TermName>
          <TermId xmlns="http://schemas.microsoft.com/office/infopath/2007/PartnerControls">1d904ff4-3f61-4a6c-a150-748e518b56f3</TermId>
        </TermInfo>
      </Terms>
    </FHI_TopicTaxHTField>
    <TaxKeywordTaxHTField xmlns="481d84fc-7dcb-496e-b5b8-6f99141bda56">
      <Terms xmlns="http://schemas.microsoft.com/office/infopath/2007/PartnerControls"/>
    </TaxKeywordTaxHTField>
    <TaxCatchAll xmlns="481d84fc-7dcb-496e-b5b8-6f99141bda56">
      <Value>1</Value>
    </TaxCatchAll>
    <lcf76f155ced4ddcb4097134ff3c332f xmlns="07ba0349-af0c-4710-9329-2872c5b8288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56B86D0213AF441AB8521D9C0BD1BE8" ma:contentTypeVersion="20" ma:contentTypeDescription="Opprett et nytt dokument." ma:contentTypeScope="" ma:versionID="00c8e2eb585d9bac00ac50282705e501">
  <xsd:schema xmlns:xsd="http://www.w3.org/2001/XMLSchema" xmlns:xs="http://www.w3.org/2001/XMLSchema" xmlns:p="http://schemas.microsoft.com/office/2006/metadata/properties" xmlns:ns2="9e7c1b5f-6b93-4ee4-9fa2-fda8f1b47cf5" xmlns:ns3="481d84fc-7dcb-496e-b5b8-6f99141bda56" xmlns:ns4="07ba0349-af0c-4710-9329-2872c5b8288f" targetNamespace="http://schemas.microsoft.com/office/2006/metadata/properties" ma:root="true" ma:fieldsID="67fd619813227203e389960307c58124" ns2:_="" ns3:_="" ns4:_="">
    <xsd:import namespace="9e7c1b5f-6b93-4ee4-9fa2-fda8f1b47cf5"/>
    <xsd:import namespace="481d84fc-7dcb-496e-b5b8-6f99141bda56"/>
    <xsd:import namespace="07ba0349-af0c-4710-9329-2872c5b8288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lcf76f155ced4ddcb4097134ff3c332f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ObjectDetectorVersions" minOccurs="0"/>
                <xsd:element ref="ns4:MediaServiceDateTaken" minOccurs="0"/>
                <xsd:element ref="ns4:MediaLengthInSecond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Utbrudd|1d904ff4-3f61-4a6c-a150-748e518b56f3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1d84fc-7dcb-496e-b5b8-6f99141bda56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dee6e7b6-9220-4d81-aae8-c794a4078a64}" ma:internalName="TaxCatchAll" ma:showField="CatchAllData" ma:web="481d84fc-7dcb-496e-b5b8-6f99141bda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a0349-af0c-4710-9329-2872c5b828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C4CAFA4-18CB-4F41-99D8-3726BC3044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91E769-0C23-425D-989B-24B228492661}">
  <ds:schemaRefs>
    <ds:schemaRef ds:uri="http://schemas.microsoft.com/office/2006/metadata/properties"/>
    <ds:schemaRef ds:uri="http://www.w3.org/XML/1998/namespace"/>
    <ds:schemaRef ds:uri="481d84fc-7dcb-496e-b5b8-6f99141bda56"/>
    <ds:schemaRef ds:uri="http://purl.org/dc/elements/1.1/"/>
    <ds:schemaRef ds:uri="http://schemas.openxmlformats.org/package/2006/metadata/core-properties"/>
    <ds:schemaRef ds:uri="07ba0349-af0c-4710-9329-2872c5b8288f"/>
    <ds:schemaRef ds:uri="http://purl.org/dc/dcmitype/"/>
    <ds:schemaRef ds:uri="http://schemas.microsoft.com/office/2006/documentManagement/types"/>
    <ds:schemaRef ds:uri="http://schemas.microsoft.com/office/infopath/2007/PartnerControls"/>
    <ds:schemaRef ds:uri="9e7c1b5f-6b93-4ee4-9fa2-fda8f1b47cf5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2BE7D3A2-DA6A-42FC-ADA3-A15996CF9D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81d84fc-7dcb-496e-b5b8-6f99141bda56"/>
    <ds:schemaRef ds:uri="07ba0349-af0c-4710-9329-2872c5b82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4475f80-1baa-4ea9-9185-c0de5cc603fe}" enabled="0" method="" siteId="{54475f80-1baa-4ea9-9185-c0de5cc603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Marie Lund</dc:creator>
  <cp:keywords/>
  <dc:description/>
  <cp:lastModifiedBy>Hilde Marie Lund</cp:lastModifiedBy>
  <cp:revision>2</cp:revision>
  <dcterms:created xsi:type="dcterms:W3CDTF">2026-01-17T14:44:00Z</dcterms:created>
  <dcterms:modified xsi:type="dcterms:W3CDTF">2026-01-17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MediaServiceImageTags">
    <vt:lpwstr/>
  </property>
  <property fmtid="{D5CDD505-2E9C-101B-9397-08002B2CF9AE}" pid="4" name="FHI_Topic">
    <vt:lpwstr>1;#Utbrudd|1d904ff4-3f61-4a6c-a150-748e518b56f3</vt:lpwstr>
  </property>
  <property fmtid="{D5CDD505-2E9C-101B-9397-08002B2CF9AE}" pid="5" name="ContentTypeId">
    <vt:lpwstr>0x010100F56B86D0213AF441AB8521D9C0BD1BE8</vt:lpwstr>
  </property>
</Properties>
</file>